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600" w:lineRule="auto"/>
        <w:jc w:val="center"/>
        <w:rPr>
          <w:rFonts w:hint="eastAsia" w:ascii="Times New Roman" w:hAnsi="Times New Roman" w:eastAsia="等线" w:cs="Times New Roman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color w:val="333333"/>
          <w:kern w:val="0"/>
          <w:sz w:val="24"/>
          <w:szCs w:val="24"/>
        </w:rPr>
        <w:t>Supplementary</w:t>
      </w:r>
      <w:r>
        <w:rPr>
          <w:rFonts w:ascii="Times New Roman" w:hAnsi="Times New Roman" w:eastAsia="CharisSIL" w:cs="Times New Roman"/>
          <w:b/>
          <w:bCs/>
          <w:kern w:val="0"/>
          <w:sz w:val="24"/>
          <w:szCs w:val="24"/>
        </w:rPr>
        <w:t xml:space="preserve"> T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  <w:szCs w:val="24"/>
        </w:rPr>
        <w:t>able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  <w:szCs w:val="24"/>
          <w:lang w:val="en-US" w:eastAsia="zh-CN"/>
        </w:rPr>
        <w:t xml:space="preserve"> S3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Primer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equences for </w:t>
      </w:r>
      <w:r>
        <w:rPr>
          <w:rFonts w:ascii="Times New Roman" w:hAnsi="Times New Roman" w:eastAsia="等线"/>
          <w:b/>
          <w:bCs/>
          <w:sz w:val="24"/>
          <w:szCs w:val="24"/>
        </w:rPr>
        <w:t>qRT-PCR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588"/>
        <w:gridCol w:w="36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e</w:t>
            </w:r>
          </w:p>
        </w:tc>
        <w:tc>
          <w:tcPr>
            <w:tcW w:w="358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orward (5’-3’)</w:t>
            </w:r>
          </w:p>
        </w:tc>
        <w:tc>
          <w:tcPr>
            <w:tcW w:w="369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ver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GAGGCATTGCTGATGAT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AGGCTGGGGCTCA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CTTTCAGGTGGAGTGCTCA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CCACCTCATAGCTGG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DHGC3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TGGTCACAGTGTTCGGAG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CTGGGCCTGAGAGAA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MA3G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CCTACCGAGACCTCCTGT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TTGGCGCACTCTGTC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PP5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TATCACCGCCATGCCACA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TGCTGCCAAGAGAG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MX2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AGCTACGCTAACTCCAGC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CATACTTTTACCTTGGAA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PCML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TCAGTCAAGGAAGGCCAGG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TGGAATTCAGCCATG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RM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TGATCGCCAACCTGCCTCTC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CTCACACTGGACCACGGACTC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49AA11ED"/>
    <w:rsid w:val="08D91A0A"/>
    <w:rsid w:val="1EE51656"/>
    <w:rsid w:val="229A6CFB"/>
    <w:rsid w:val="36935EF5"/>
    <w:rsid w:val="3EC31574"/>
    <w:rsid w:val="49AA11ED"/>
    <w:rsid w:val="5BFF4D4B"/>
    <w:rsid w:val="79C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443</Characters>
  <Lines>0</Lines>
  <Paragraphs>0</Paragraphs>
  <TotalTime>16</TotalTime>
  <ScaleCrop>false</ScaleCrop>
  <LinksUpToDate>false</LinksUpToDate>
  <CharactersWithSpaces>45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2:15:00Z</dcterms:created>
  <dc:creator>Mei Chen</dc:creator>
  <cp:lastModifiedBy>Mei Chen</cp:lastModifiedBy>
  <dcterms:modified xsi:type="dcterms:W3CDTF">2022-10-30T17:1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EE42323876B46A0AD9B0BF0BD89AC38</vt:lpwstr>
  </property>
</Properties>
</file>